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61D" w:rsidRPr="00AC161D" w:rsidRDefault="00A20531" w:rsidP="00AC16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>Additional file</w:t>
      </w:r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3</w:t>
      </w:r>
      <w:r w:rsidR="00AC161D" w:rsidRPr="00AC161D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E003B5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E003B5" w:rsidRPr="00AC161D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Primer sequences used for RT-PCR analysis</w:t>
      </w:r>
    </w:p>
    <w:tbl>
      <w:tblPr>
        <w:tblW w:w="109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4678"/>
        <w:gridCol w:w="4819"/>
      </w:tblGrid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Reverse Primer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GTGATGGTGGGAATGGGTC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TTTGATGTCACGCACGATTTCC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Daf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CCAGAGCCACCAAAAATCA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TCCTACATCAGACTTGCTCACAG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β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TTGGGATGATGTCGGGA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ATGTTTCAGTGCAGAGC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β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GGTTTCGGGTCTTTTGTTG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GCTTCCTCACTTCCTCGTTG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β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CAGACCAGACATCACATCTTGCT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ATGAAACTGCTTTCCTTGAACTGC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α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GGGCAGCCTCGGTACAATC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GCCCCGACGAGAAGCAGAT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α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CCATGATGGGTCGAAGCTG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CTTCGTCGGCCACATTGAAA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α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TGTGTACCTGTGTCCCCTC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CTTCTAGCCCAGACCACAGC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α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GAGAATTGAAGGACAGCAAATCAG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TGCACCAATGGCTACATCAACATA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α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GCGACTGGAATCCTCAAG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TGCTGAGTCCTGTCACCTTG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α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GCCCCAGGGACTTACAACT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CTCTTGGAGCACCAGACACA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α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CTCTCCCAGCCTCTCTACGGTACT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CAGAGGTGCTGAGGATGAGGTAAAA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α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CGAGGTGCAGTTAGATTTCCTGAA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TGTAGTTCAGGCTGATGTTGATTGG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α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GAAAGGAATTGCCAATCTGAGGACT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CCTGGAGACATTAAAGGACACGTTG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α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CTCTGCTCCCCCTTTAATCTGGAT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GAGCAACGATAAACATCCCCTCTCC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α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GGAGTTTCCAGAGGAGCTGAAGAA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GAATGACCTTGCCAGTATGGTTGA</w:t>
            </w:r>
          </w:p>
        </w:tc>
      </w:tr>
      <w:tr w:rsidR="00AC161D" w:rsidRPr="00AC161D" w:rsidTr="00536D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AC161D">
            <w:pPr>
              <w:widowControl/>
              <w:spacing w:line="280" w:lineRule="exact"/>
              <w:ind w:hanging="99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tgαV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GGGTGATCATCTTGGCAGTT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61D" w:rsidRPr="00AC161D" w:rsidRDefault="00AC161D" w:rsidP="00536DC1">
            <w:pPr>
              <w:widowControl/>
              <w:spacing w:line="280" w:lineRule="exact"/>
              <w:ind w:leftChars="-203" w:left="-426" w:firstLine="2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AC161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GAACTTGGAGCGGACAGAAG</w:t>
            </w:r>
          </w:p>
        </w:tc>
      </w:tr>
    </w:tbl>
    <w:p w:rsidR="00AC161D" w:rsidRPr="00AC161D" w:rsidRDefault="00AC161D" w:rsidP="00AC161D">
      <w:pPr>
        <w:ind w:leftChars="-203" w:left="-426" w:firstLine="2"/>
      </w:pPr>
    </w:p>
    <w:p w:rsidR="00AC161D" w:rsidRPr="00AC161D" w:rsidRDefault="00F522EA" w:rsidP="00F522EA">
      <w:r w:rsidRPr="00AC161D">
        <w:rPr>
          <w:rFonts w:ascii="Times New Roman" w:hAnsi="Times New Roman" w:cs="Times New Roman"/>
          <w:sz w:val="24"/>
          <w:szCs w:val="24"/>
        </w:rPr>
        <w:t xml:space="preserve">Primer sequences used for detection of gene expression in Fig. </w:t>
      </w:r>
      <w:r w:rsidR="00A20531">
        <w:rPr>
          <w:rFonts w:ascii="Times New Roman" w:hAnsi="Times New Roman" w:cs="Times New Roman"/>
          <w:sz w:val="24"/>
          <w:szCs w:val="24"/>
        </w:rPr>
        <w:t>1</w:t>
      </w:r>
      <w:r w:rsidR="00E003B5">
        <w:rPr>
          <w:rFonts w:ascii="Times New Roman" w:hAnsi="Times New Roman" w:cs="Times New Roman"/>
          <w:sz w:val="24"/>
          <w:szCs w:val="24"/>
        </w:rPr>
        <w:t xml:space="preserve"> &amp; Fig. </w:t>
      </w:r>
      <w:r w:rsidR="00A20531">
        <w:rPr>
          <w:rFonts w:ascii="Times New Roman" w:hAnsi="Times New Roman" w:cs="Times New Roman"/>
          <w:sz w:val="24"/>
          <w:szCs w:val="24"/>
        </w:rPr>
        <w:t>2</w:t>
      </w:r>
      <w:r w:rsidR="00E003B5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AC161D" w:rsidRPr="00AC161D" w:rsidSect="00AC161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429F" w:rsidRDefault="00EA429F" w:rsidP="00E003B5">
      <w:r>
        <w:separator/>
      </w:r>
    </w:p>
  </w:endnote>
  <w:endnote w:type="continuationSeparator" w:id="0">
    <w:p w:rsidR="00EA429F" w:rsidRDefault="00EA429F" w:rsidP="00E00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429F" w:rsidRDefault="00EA429F" w:rsidP="00E003B5">
      <w:r>
        <w:separator/>
      </w:r>
    </w:p>
  </w:footnote>
  <w:footnote w:type="continuationSeparator" w:id="0">
    <w:p w:rsidR="00EA429F" w:rsidRDefault="00EA429F" w:rsidP="00E00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61D"/>
    <w:rsid w:val="00216294"/>
    <w:rsid w:val="003B2AD7"/>
    <w:rsid w:val="008A5964"/>
    <w:rsid w:val="00A20531"/>
    <w:rsid w:val="00AC161D"/>
    <w:rsid w:val="00E003B5"/>
    <w:rsid w:val="00EA429F"/>
    <w:rsid w:val="00F5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0C37BC1-4E3E-46ED-AEDD-E663DC93A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16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03B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003B5"/>
  </w:style>
  <w:style w:type="paragraph" w:styleId="a6">
    <w:name w:val="footer"/>
    <w:basedOn w:val="a"/>
    <w:link w:val="a7"/>
    <w:uiPriority w:val="99"/>
    <w:unhideWhenUsed/>
    <w:rsid w:val="00E003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00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3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en Kume</dc:creator>
  <cp:keywords/>
  <dc:description/>
  <cp:lastModifiedBy>Shoen Kume</cp:lastModifiedBy>
  <cp:revision>2</cp:revision>
  <dcterms:created xsi:type="dcterms:W3CDTF">2016-03-27T02:07:00Z</dcterms:created>
  <dcterms:modified xsi:type="dcterms:W3CDTF">2016-03-27T02:07:00Z</dcterms:modified>
</cp:coreProperties>
</file>